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84B70" w14:textId="77777777" w:rsidR="00B214CD" w:rsidRDefault="00B214CD">
      <w:pPr>
        <w:rPr>
          <w:b/>
          <w:bCs/>
        </w:rPr>
      </w:pPr>
    </w:p>
    <w:p w14:paraId="4F4D10A9" w14:textId="3B61CEF9" w:rsidR="00BA42FE" w:rsidRDefault="00FA3608">
      <w:r>
        <w:rPr>
          <w:b/>
          <w:bCs/>
        </w:rPr>
        <w:t>Supplementary File</w:t>
      </w:r>
      <w:r w:rsidR="00BA42FE" w:rsidRPr="64FBA23C">
        <w:rPr>
          <w:b/>
          <w:bCs/>
        </w:rPr>
        <w:t xml:space="preserve"> </w:t>
      </w:r>
      <w:r w:rsidR="00F63CB1" w:rsidRPr="64FBA23C">
        <w:rPr>
          <w:b/>
          <w:bCs/>
        </w:rPr>
        <w:t>3</w:t>
      </w:r>
      <w:r w:rsidR="00BA42FE" w:rsidRPr="64FBA23C">
        <w:rPr>
          <w:b/>
          <w:bCs/>
        </w:rPr>
        <w:t xml:space="preserve">: </w:t>
      </w:r>
      <w:r w:rsidR="00DA35F1" w:rsidRPr="64FBA23C">
        <w:rPr>
          <w:b/>
          <w:bCs/>
        </w:rPr>
        <w:t>Quality appraisal for the included systematic reviews</w:t>
      </w:r>
      <w:r w:rsidR="00BA42FE" w:rsidRPr="64FBA23C">
        <w:rPr>
          <w:b/>
          <w:bCs/>
        </w:rPr>
        <w:t xml:space="preserve"> </w:t>
      </w:r>
    </w:p>
    <w:tbl>
      <w:tblPr>
        <w:tblStyle w:val="TableGrid"/>
        <w:tblW w:w="1474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695"/>
        <w:gridCol w:w="1150"/>
        <w:gridCol w:w="959"/>
        <w:gridCol w:w="1112"/>
        <w:gridCol w:w="1089"/>
        <w:gridCol w:w="1080"/>
        <w:gridCol w:w="1095"/>
        <w:gridCol w:w="1056"/>
        <w:gridCol w:w="1080"/>
        <w:gridCol w:w="1091"/>
        <w:gridCol w:w="1068"/>
        <w:gridCol w:w="1134"/>
        <w:gridCol w:w="1134"/>
      </w:tblGrid>
      <w:tr w:rsidR="00B27875" w14:paraId="75D725ED" w14:textId="6B00338F" w:rsidTr="6D84D678">
        <w:tc>
          <w:tcPr>
            <w:tcW w:w="1695" w:type="dxa"/>
          </w:tcPr>
          <w:p w14:paraId="5E2744C9" w14:textId="28EF13A3" w:rsidR="00423111" w:rsidRPr="00967045" w:rsidRDefault="00423111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Systematic review author</w:t>
            </w:r>
          </w:p>
        </w:tc>
        <w:tc>
          <w:tcPr>
            <w:tcW w:w="1150" w:type="dxa"/>
          </w:tcPr>
          <w:p w14:paraId="2386BA59" w14:textId="357B6D3D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1</w:t>
            </w:r>
          </w:p>
        </w:tc>
        <w:tc>
          <w:tcPr>
            <w:tcW w:w="959" w:type="dxa"/>
          </w:tcPr>
          <w:p w14:paraId="02A7AE52" w14:textId="3679412D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2</w:t>
            </w:r>
          </w:p>
        </w:tc>
        <w:tc>
          <w:tcPr>
            <w:tcW w:w="1112" w:type="dxa"/>
          </w:tcPr>
          <w:p w14:paraId="35814B08" w14:textId="12CFB515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3</w:t>
            </w:r>
          </w:p>
        </w:tc>
        <w:tc>
          <w:tcPr>
            <w:tcW w:w="1089" w:type="dxa"/>
          </w:tcPr>
          <w:p w14:paraId="6BD8E693" w14:textId="26EB299C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4</w:t>
            </w:r>
          </w:p>
        </w:tc>
        <w:tc>
          <w:tcPr>
            <w:tcW w:w="1080" w:type="dxa"/>
          </w:tcPr>
          <w:p w14:paraId="3D21191C" w14:textId="2E69EF37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5</w:t>
            </w:r>
          </w:p>
        </w:tc>
        <w:tc>
          <w:tcPr>
            <w:tcW w:w="1095" w:type="dxa"/>
          </w:tcPr>
          <w:p w14:paraId="3BAAC02B" w14:textId="4E096DCA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6</w:t>
            </w:r>
          </w:p>
        </w:tc>
        <w:tc>
          <w:tcPr>
            <w:tcW w:w="1056" w:type="dxa"/>
          </w:tcPr>
          <w:p w14:paraId="209B0638" w14:textId="7191CDD6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7</w:t>
            </w:r>
          </w:p>
        </w:tc>
        <w:tc>
          <w:tcPr>
            <w:tcW w:w="1080" w:type="dxa"/>
          </w:tcPr>
          <w:p w14:paraId="76C79C23" w14:textId="6DC6B936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8</w:t>
            </w:r>
          </w:p>
        </w:tc>
        <w:tc>
          <w:tcPr>
            <w:tcW w:w="1091" w:type="dxa"/>
          </w:tcPr>
          <w:p w14:paraId="68D1D9BF" w14:textId="7EBFB552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9</w:t>
            </w:r>
          </w:p>
        </w:tc>
        <w:tc>
          <w:tcPr>
            <w:tcW w:w="1068" w:type="dxa"/>
          </w:tcPr>
          <w:p w14:paraId="504C078C" w14:textId="596003EB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10</w:t>
            </w:r>
          </w:p>
        </w:tc>
        <w:tc>
          <w:tcPr>
            <w:tcW w:w="1134" w:type="dxa"/>
          </w:tcPr>
          <w:p w14:paraId="0FCA714F" w14:textId="48A3DEFF" w:rsidR="00423111" w:rsidRPr="00967045" w:rsidRDefault="00423111" w:rsidP="00BA42FE">
            <w:pPr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967045">
              <w:rPr>
                <w:rFonts w:cstheme="minorHAnsi"/>
                <w:b/>
                <w:bCs/>
                <w:sz w:val="21"/>
                <w:szCs w:val="21"/>
              </w:rPr>
              <w:t>Q11</w:t>
            </w:r>
          </w:p>
        </w:tc>
        <w:tc>
          <w:tcPr>
            <w:tcW w:w="1134" w:type="dxa"/>
          </w:tcPr>
          <w:p w14:paraId="1C7DBA2C" w14:textId="51BCF11E" w:rsidR="00423111" w:rsidRPr="00967045" w:rsidRDefault="007D07F0" w:rsidP="03824B93">
            <w:pPr>
              <w:jc w:val="center"/>
              <w:rPr>
                <w:b/>
                <w:bCs/>
                <w:sz w:val="21"/>
                <w:szCs w:val="21"/>
              </w:rPr>
            </w:pPr>
            <w:r w:rsidRPr="03824B93">
              <w:rPr>
                <w:b/>
                <w:bCs/>
                <w:sz w:val="21"/>
                <w:szCs w:val="21"/>
              </w:rPr>
              <w:t>Yes</w:t>
            </w:r>
          </w:p>
          <w:p w14:paraId="01C6D5E9" w14:textId="625C2CEC" w:rsidR="00423111" w:rsidRPr="00967045" w:rsidRDefault="7C31F0AD" w:rsidP="03824B93">
            <w:pPr>
              <w:jc w:val="center"/>
              <w:rPr>
                <w:b/>
                <w:bCs/>
                <w:sz w:val="21"/>
                <w:szCs w:val="21"/>
              </w:rPr>
            </w:pPr>
            <w:r w:rsidRPr="03824B93">
              <w:rPr>
                <w:b/>
                <w:bCs/>
                <w:sz w:val="21"/>
                <w:szCs w:val="21"/>
              </w:rPr>
              <w:t>total</w:t>
            </w:r>
            <w:r w:rsidR="001071AD" w:rsidRPr="03824B93">
              <w:rPr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B27875" w14:paraId="16CDEEB6" w14:textId="2EF9C398" w:rsidTr="6D84D678">
        <w:tc>
          <w:tcPr>
            <w:tcW w:w="1695" w:type="dxa"/>
          </w:tcPr>
          <w:p w14:paraId="6D1889CC" w14:textId="63A4F396" w:rsidR="00423111" w:rsidRPr="00967045" w:rsidRDefault="00423111" w:rsidP="008C5C61">
            <w:pPr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>Banning et al</w:t>
            </w:r>
            <w:r w:rsidR="00D85420"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>.,</w:t>
            </w: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 xml:space="preserve"> 2012</w:t>
            </w:r>
          </w:p>
        </w:tc>
        <w:tc>
          <w:tcPr>
            <w:tcW w:w="1150" w:type="dxa"/>
          </w:tcPr>
          <w:p w14:paraId="616B3777" w14:textId="7355EB72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693BC0D8" w14:textId="58BCC753" w:rsidR="00423111" w:rsidRPr="00967045" w:rsidRDefault="00423111" w:rsidP="3F376EAD">
            <w:pPr>
              <w:jc w:val="center"/>
              <w:rPr>
                <w:sz w:val="21"/>
                <w:szCs w:val="21"/>
              </w:rPr>
            </w:pPr>
            <w:r w:rsidRPr="00967045">
              <w:rPr>
                <w:sz w:val="21"/>
                <w:szCs w:val="21"/>
              </w:rPr>
              <w:t>Unclear</w:t>
            </w:r>
          </w:p>
        </w:tc>
        <w:tc>
          <w:tcPr>
            <w:tcW w:w="1112" w:type="dxa"/>
          </w:tcPr>
          <w:p w14:paraId="34621EE6" w14:textId="1310960E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33481DC5" w14:textId="7E595114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70AADB97" w14:textId="43885CBC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65B72591" w14:textId="63CE51EC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56" w:type="dxa"/>
          </w:tcPr>
          <w:p w14:paraId="3E29134D" w14:textId="7D29B940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80" w:type="dxa"/>
          </w:tcPr>
          <w:p w14:paraId="48D652D4" w14:textId="6805822D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61347165" w14:textId="158807AE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33EF1C7D" w14:textId="06838D63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7724B75B" w14:textId="7A3B9A2F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3ED16C5F" w14:textId="483576F6" w:rsidR="00423111" w:rsidRPr="00967045" w:rsidRDefault="007D07F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B27875" w14:paraId="37582C3D" w14:textId="5BEC6C43" w:rsidTr="6D84D678">
        <w:tc>
          <w:tcPr>
            <w:tcW w:w="1695" w:type="dxa"/>
          </w:tcPr>
          <w:p w14:paraId="0DB18C6F" w14:textId="0AF28D1F" w:rsidR="00423111" w:rsidRPr="00967045" w:rsidRDefault="00423111" w:rsidP="000D3CAC">
            <w:pPr>
              <w:rPr>
                <w:rStyle w:val="normaltextrun"/>
                <w:rFonts w:cstheme="minorHAnsi"/>
                <w:sz w:val="21"/>
                <w:szCs w:val="21"/>
                <w:shd w:val="clear" w:color="auto" w:fill="FFFFFF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Murphy et al.</w:t>
            </w:r>
            <w:r w:rsidR="00D85420"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 xml:space="preserve">, </w:t>
            </w: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2012</w:t>
            </w:r>
          </w:p>
        </w:tc>
        <w:tc>
          <w:tcPr>
            <w:tcW w:w="1150" w:type="dxa"/>
          </w:tcPr>
          <w:p w14:paraId="6F653A6A" w14:textId="6D7B7356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197EE846" w14:textId="34049C5C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34A19155" w14:textId="2FEF417A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355143CB" w14:textId="08AFA6D0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09A29B64" w14:textId="559F2399" w:rsidR="00423111" w:rsidRPr="00967045" w:rsidRDefault="00423111" w:rsidP="3F376EAD">
            <w:pPr>
              <w:jc w:val="center"/>
              <w:rPr>
                <w:sz w:val="21"/>
                <w:szCs w:val="21"/>
              </w:rPr>
            </w:pPr>
            <w:r w:rsidRPr="00967045">
              <w:rPr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3E2FFA3C" w14:textId="55257A99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56" w:type="dxa"/>
          </w:tcPr>
          <w:p w14:paraId="519F9E65" w14:textId="19DD2D81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80" w:type="dxa"/>
          </w:tcPr>
          <w:p w14:paraId="738C7748" w14:textId="5527733F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6EC90941" w14:textId="657D195E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3174E572" w14:textId="0B43110E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134" w:type="dxa"/>
          </w:tcPr>
          <w:p w14:paraId="6C93105E" w14:textId="26F1FAC3" w:rsidR="00423111" w:rsidRPr="00967045" w:rsidRDefault="0042311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18023576" w14:textId="4621A949" w:rsidR="00423111" w:rsidRPr="00967045" w:rsidRDefault="007D07F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7</w:t>
            </w:r>
          </w:p>
        </w:tc>
      </w:tr>
      <w:tr w:rsidR="00B27875" w14:paraId="5F993694" w14:textId="77777777" w:rsidTr="6D84D678">
        <w:tc>
          <w:tcPr>
            <w:tcW w:w="1695" w:type="dxa"/>
          </w:tcPr>
          <w:p w14:paraId="050CA07C" w14:textId="69BCE0B1" w:rsidR="00D85420" w:rsidRPr="00967045" w:rsidRDefault="00D85420" w:rsidP="00D85420">
            <w:pPr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</w:pPr>
            <w:proofErr w:type="spellStart"/>
            <w:r w:rsidRPr="00967045"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  <w:t>Sawesi</w:t>
            </w:r>
            <w:proofErr w:type="spellEnd"/>
            <w:r w:rsidRPr="00967045"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  <w:t xml:space="preserve"> et al., 2014</w:t>
            </w:r>
          </w:p>
        </w:tc>
        <w:tc>
          <w:tcPr>
            <w:tcW w:w="1150" w:type="dxa"/>
          </w:tcPr>
          <w:p w14:paraId="5075757C" w14:textId="7B09AB4E" w:rsidR="00D85420" w:rsidRPr="00967045" w:rsidRDefault="00281C2A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4528F7FA" w14:textId="3F7D3436" w:rsidR="00D85420" w:rsidRPr="00967045" w:rsidRDefault="00281C2A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4FBE1B2B" w14:textId="0E5A7EE3" w:rsidR="00D85420" w:rsidRPr="00967045" w:rsidRDefault="00A21A09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4B25294C" w14:textId="07BC90DF" w:rsidR="00D85420" w:rsidRPr="00967045" w:rsidRDefault="00A21A09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6BAE18EE" w14:textId="5B9E7F44" w:rsidR="00D85420" w:rsidRPr="00967045" w:rsidRDefault="00A21A09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95" w:type="dxa"/>
          </w:tcPr>
          <w:p w14:paraId="10FF57E0" w14:textId="57CA5EF6" w:rsidR="00D85420" w:rsidRPr="00967045" w:rsidRDefault="00932301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56" w:type="dxa"/>
          </w:tcPr>
          <w:p w14:paraId="2EDAF821" w14:textId="131B1F53" w:rsidR="00D85420" w:rsidRPr="00967045" w:rsidRDefault="003140D3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216DD5F8" w14:textId="0CDC8CDD" w:rsidR="00D85420" w:rsidRPr="00967045" w:rsidRDefault="007E2257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91" w:type="dxa"/>
          </w:tcPr>
          <w:p w14:paraId="0DB6459E" w14:textId="5F637518" w:rsidR="00D85420" w:rsidRPr="00967045" w:rsidRDefault="0054409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24996C8E" w14:textId="3947AA63" w:rsidR="00D85420" w:rsidRPr="00967045" w:rsidRDefault="00031396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2CE6593B" w14:textId="40DDC991" w:rsidR="00D85420" w:rsidRPr="00967045" w:rsidRDefault="00EA0D3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1BF9F784" w14:textId="178AA31C" w:rsidR="00D85420" w:rsidRPr="00967045" w:rsidRDefault="00EA0D3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6</w:t>
            </w:r>
          </w:p>
        </w:tc>
      </w:tr>
      <w:tr w:rsidR="00B27875" w14:paraId="1D5232AB" w14:textId="4DEEC615" w:rsidTr="6D84D678">
        <w:tc>
          <w:tcPr>
            <w:tcW w:w="1695" w:type="dxa"/>
          </w:tcPr>
          <w:p w14:paraId="64232388" w14:textId="4A21A61F" w:rsidR="00D85420" w:rsidRPr="00967045" w:rsidRDefault="00D85420" w:rsidP="00D85420">
            <w:pPr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Van Liew et al., 2014</w:t>
            </w:r>
          </w:p>
        </w:tc>
        <w:tc>
          <w:tcPr>
            <w:tcW w:w="1150" w:type="dxa"/>
          </w:tcPr>
          <w:p w14:paraId="331716BD" w14:textId="31F117D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17D00D94" w14:textId="092B4D3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23A5B418" w14:textId="5D3E423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26FAC194" w14:textId="387E64B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7CE121D4" w14:textId="63EB61B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95" w:type="dxa"/>
          </w:tcPr>
          <w:p w14:paraId="63DBC4C3" w14:textId="5810155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56" w:type="dxa"/>
          </w:tcPr>
          <w:p w14:paraId="01186BB3" w14:textId="7C0EF04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80" w:type="dxa"/>
          </w:tcPr>
          <w:p w14:paraId="20E852FF" w14:textId="6425FAC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0BC4D77C" w14:textId="2011F29E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198B5CAB" w14:textId="6B9560D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134" w:type="dxa"/>
          </w:tcPr>
          <w:p w14:paraId="126ED930" w14:textId="5CB07F2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5C32030C" w14:textId="1468414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5</w:t>
            </w:r>
          </w:p>
        </w:tc>
      </w:tr>
      <w:tr w:rsidR="00B27875" w14:paraId="712DA11E" w14:textId="37F33A1B" w:rsidTr="6D84D678">
        <w:tc>
          <w:tcPr>
            <w:tcW w:w="1695" w:type="dxa"/>
          </w:tcPr>
          <w:p w14:paraId="61D76568" w14:textId="07EECAEE" w:rsidR="00D85420" w:rsidRPr="00967045" w:rsidRDefault="00D85420" w:rsidP="00D85420">
            <w:pPr>
              <w:rPr>
                <w:rStyle w:val="normaltextrun"/>
                <w:rFonts w:cstheme="minorHAnsi"/>
                <w:sz w:val="21"/>
                <w:szCs w:val="21"/>
                <w:shd w:val="clear" w:color="auto" w:fill="FFFFFF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Cahir et al., 2015</w:t>
            </w:r>
          </w:p>
        </w:tc>
        <w:tc>
          <w:tcPr>
            <w:tcW w:w="1150" w:type="dxa"/>
          </w:tcPr>
          <w:p w14:paraId="1F5A21AC" w14:textId="3EEE936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5FCA839F" w14:textId="61997E9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7728572E" w14:textId="5899DB6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61A5798B" w14:textId="21826D3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2434B0D3" w14:textId="23A3867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147054A3" w14:textId="5369FCF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346BBDB8" w14:textId="399C42DF" w:rsidR="00D85420" w:rsidRPr="00967045" w:rsidRDefault="003143AB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245A00C8" w14:textId="7A973848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2BDCB054" w14:textId="165728CE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4C655EC8" w14:textId="28C52A0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67F1F772" w14:textId="2EEAE59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0908E2AC" w14:textId="70F8CB44" w:rsidR="00D85420" w:rsidRPr="00967045" w:rsidRDefault="003143AB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3824B93" w14:paraId="4FC4FBDA" w14:textId="77777777" w:rsidTr="6D84D678">
        <w:trPr>
          <w:trHeight w:val="300"/>
        </w:trPr>
        <w:tc>
          <w:tcPr>
            <w:tcW w:w="1695" w:type="dxa"/>
          </w:tcPr>
          <w:p w14:paraId="7D499F8A" w14:textId="2B3BBA80" w:rsidR="3779995D" w:rsidRDefault="3779995D" w:rsidP="6D84D678">
            <w:pPr>
              <w:rPr>
                <w:sz w:val="21"/>
                <w:szCs w:val="21"/>
              </w:rPr>
            </w:pPr>
            <w:proofErr w:type="spellStart"/>
            <w:r w:rsidRPr="6D84D678">
              <w:rPr>
                <w:sz w:val="21"/>
                <w:szCs w:val="21"/>
              </w:rPr>
              <w:t>Mausbach</w:t>
            </w:r>
            <w:proofErr w:type="spellEnd"/>
            <w:r w:rsidRPr="6D84D678">
              <w:rPr>
                <w:sz w:val="21"/>
                <w:szCs w:val="21"/>
              </w:rPr>
              <w:t xml:space="preserve"> et al., 2015</w:t>
            </w:r>
          </w:p>
        </w:tc>
        <w:tc>
          <w:tcPr>
            <w:tcW w:w="1150" w:type="dxa"/>
          </w:tcPr>
          <w:p w14:paraId="7D0D6362" w14:textId="2A954C61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7B408FE7" w14:textId="5AC62F20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59" w:type="dxa"/>
          </w:tcPr>
          <w:p w14:paraId="70997B84" w14:textId="10458510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617A5A86" w14:textId="2382289E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12" w:type="dxa"/>
          </w:tcPr>
          <w:p w14:paraId="67BBE6D6" w14:textId="4A391171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5EC01426" w14:textId="4DD0F1A5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9" w:type="dxa"/>
          </w:tcPr>
          <w:p w14:paraId="3C57DFBC" w14:textId="10E1A41C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1382BDB6" w14:textId="06B93100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6E507058" w14:textId="0E491186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No</w:t>
            </w:r>
          </w:p>
          <w:p w14:paraId="1A1FAE9E" w14:textId="69B19FDD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95" w:type="dxa"/>
          </w:tcPr>
          <w:p w14:paraId="38C95D2F" w14:textId="2BF2CD11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No</w:t>
            </w:r>
          </w:p>
          <w:p w14:paraId="381CD2FC" w14:textId="6E8CE64C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56" w:type="dxa"/>
          </w:tcPr>
          <w:p w14:paraId="4B628F8D" w14:textId="06C4E279" w:rsidR="603D0A5F" w:rsidRDefault="603D0A5F" w:rsidP="6D84D678">
            <w:pPr>
              <w:spacing w:line="259" w:lineRule="auto"/>
              <w:jc w:val="center"/>
            </w:pPr>
            <w:r w:rsidRPr="6D84D678">
              <w:rPr>
                <w:sz w:val="21"/>
                <w:szCs w:val="21"/>
              </w:rPr>
              <w:t>No</w:t>
            </w:r>
          </w:p>
          <w:p w14:paraId="02BD0CA5" w14:textId="69C1F7C6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80" w:type="dxa"/>
          </w:tcPr>
          <w:p w14:paraId="0E923FF5" w14:textId="5075F4A4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2A81DD3D" w14:textId="4F383A1B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91" w:type="dxa"/>
          </w:tcPr>
          <w:p w14:paraId="598FA58F" w14:textId="3AEA9CEC" w:rsidR="002819CC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2500D2C3" w14:textId="38550663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8" w:type="dxa"/>
          </w:tcPr>
          <w:p w14:paraId="00265B00" w14:textId="46BAE1F6" w:rsidR="3F8F7CF8" w:rsidRDefault="3F8F7CF8" w:rsidP="6D84D678">
            <w:pPr>
              <w:spacing w:line="259" w:lineRule="auto"/>
              <w:jc w:val="center"/>
            </w:pPr>
            <w:r w:rsidRPr="6D84D678">
              <w:rPr>
                <w:sz w:val="21"/>
                <w:szCs w:val="21"/>
              </w:rPr>
              <w:t>Unclear</w:t>
            </w:r>
          </w:p>
          <w:p w14:paraId="59728DE4" w14:textId="4E66F641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2123EB7C" w14:textId="1D60BBB3" w:rsidR="3779995D" w:rsidRDefault="3779995D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Yes</w:t>
            </w:r>
          </w:p>
          <w:p w14:paraId="069E0D95" w14:textId="64D02D16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6AADC5D4" w14:textId="1A196B6C" w:rsidR="3779995D" w:rsidRDefault="1EE1EF91" w:rsidP="6D84D678">
            <w:pPr>
              <w:jc w:val="center"/>
              <w:rPr>
                <w:sz w:val="21"/>
                <w:szCs w:val="21"/>
              </w:rPr>
            </w:pPr>
            <w:r w:rsidRPr="6D84D678">
              <w:rPr>
                <w:sz w:val="21"/>
                <w:szCs w:val="21"/>
              </w:rPr>
              <w:t>7</w:t>
            </w:r>
          </w:p>
          <w:p w14:paraId="2E984F19" w14:textId="2E503707" w:rsidR="03824B93" w:rsidRDefault="03824B93" w:rsidP="6D84D678">
            <w:pPr>
              <w:jc w:val="center"/>
              <w:rPr>
                <w:sz w:val="21"/>
                <w:szCs w:val="21"/>
              </w:rPr>
            </w:pPr>
          </w:p>
        </w:tc>
      </w:tr>
      <w:tr w:rsidR="00B27875" w14:paraId="2046C14A" w14:textId="4F2E0911" w:rsidTr="6D84D678">
        <w:tc>
          <w:tcPr>
            <w:tcW w:w="1695" w:type="dxa"/>
          </w:tcPr>
          <w:p w14:paraId="0AA0DED7" w14:textId="6EEBD3DD" w:rsidR="00D85420" w:rsidRPr="00967045" w:rsidRDefault="00D85420" w:rsidP="00D85420">
            <w:pPr>
              <w:rPr>
                <w:rStyle w:val="normaltextrun"/>
                <w:rFonts w:cstheme="minorHAnsi"/>
                <w:sz w:val="21"/>
                <w:szCs w:val="21"/>
                <w:shd w:val="clear" w:color="auto" w:fill="FFFFFF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Moon et al., 2017</w:t>
            </w:r>
          </w:p>
        </w:tc>
        <w:tc>
          <w:tcPr>
            <w:tcW w:w="1150" w:type="dxa"/>
          </w:tcPr>
          <w:p w14:paraId="58918F1B" w14:textId="04F31BA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632BF711" w14:textId="7D78705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28B23579" w14:textId="107AACE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57BA24D1" w14:textId="4D48A23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B23592B" w14:textId="7682FE1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36208809" w14:textId="1A5A1BA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190F8AB4" w14:textId="0DE3E68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0448CF2C" w14:textId="7B0EC0F8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78406BCD" w14:textId="000DEFB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5A7486BD" w14:textId="31B12E0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134" w:type="dxa"/>
          </w:tcPr>
          <w:p w14:paraId="4361F6D2" w14:textId="7540468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341EB7E7" w14:textId="5BF983FA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B27875" w14:paraId="0A72E4E2" w14:textId="2BF3958E" w:rsidTr="6D84D678">
        <w:tc>
          <w:tcPr>
            <w:tcW w:w="1695" w:type="dxa"/>
          </w:tcPr>
          <w:p w14:paraId="0520694E" w14:textId="682BC975" w:rsidR="00D85420" w:rsidRPr="00967045" w:rsidRDefault="00D85420" w:rsidP="00D85420">
            <w:pPr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</w:pPr>
            <w:r w:rsidRPr="00967045">
              <w:rPr>
                <w:rStyle w:val="normaltextrun"/>
                <w:rFonts w:cstheme="minorHAnsi"/>
                <w:sz w:val="21"/>
                <w:szCs w:val="21"/>
                <w:shd w:val="clear" w:color="auto" w:fill="FFFFFF"/>
              </w:rPr>
              <w:t>Lambert et al., 2018</w:t>
            </w:r>
          </w:p>
        </w:tc>
        <w:tc>
          <w:tcPr>
            <w:tcW w:w="1150" w:type="dxa"/>
          </w:tcPr>
          <w:p w14:paraId="47748FEE" w14:textId="2803A38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5DC278F2" w14:textId="344DB1A8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08A6D3CE" w14:textId="23A54D8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03182AEE" w14:textId="179B0EAE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51339C90" w14:textId="328EE14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440A31AE" w14:textId="282B450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56" w:type="dxa"/>
          </w:tcPr>
          <w:p w14:paraId="5620CA3C" w14:textId="593A796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42FB3A76" w14:textId="6CBFF3C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3AFE9277" w14:textId="694279B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5345B1A7" w14:textId="1588772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33BD2604" w14:textId="1247F81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3ABD3C6E" w14:textId="0E48E8D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B27875" w14:paraId="775E6830" w14:textId="2BC29F82" w:rsidTr="6D84D678">
        <w:tc>
          <w:tcPr>
            <w:tcW w:w="1695" w:type="dxa"/>
          </w:tcPr>
          <w:p w14:paraId="3E8F7BDA" w14:textId="751DBFD2" w:rsidR="00D85420" w:rsidRPr="00967045" w:rsidRDefault="00D85420" w:rsidP="00D85420">
            <w:pPr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</w:pPr>
            <w:proofErr w:type="spellStart"/>
            <w:r w:rsidRPr="00967045"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  <w:t>Paranjpe</w:t>
            </w:r>
            <w:proofErr w:type="spellEnd"/>
            <w:r w:rsidRPr="00967045">
              <w:rPr>
                <w:rStyle w:val="normaltextrun"/>
                <w:rFonts w:cstheme="minorHAnsi"/>
                <w:sz w:val="21"/>
                <w:szCs w:val="21"/>
                <w:bdr w:val="none" w:sz="0" w:space="0" w:color="auto" w:frame="1"/>
                <w:lang w:val="en-NZ"/>
              </w:rPr>
              <w:t xml:space="preserve"> et al., 2019</w:t>
            </w:r>
          </w:p>
        </w:tc>
        <w:tc>
          <w:tcPr>
            <w:tcW w:w="1150" w:type="dxa"/>
          </w:tcPr>
          <w:p w14:paraId="218F232D" w14:textId="0E2359D0" w:rsidR="00D85420" w:rsidRPr="00967045" w:rsidRDefault="00E46564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0B454C0B" w14:textId="0BD1A191" w:rsidR="00D85420" w:rsidRPr="00967045" w:rsidRDefault="00E46564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7C82FB8A" w14:textId="6BD16CCA" w:rsidR="00D85420" w:rsidRPr="00967045" w:rsidRDefault="54CDA7A1" w:rsidP="64FBA23C">
            <w:pPr>
              <w:spacing w:line="259" w:lineRule="auto"/>
              <w:jc w:val="center"/>
              <w:rPr>
                <w:sz w:val="21"/>
                <w:szCs w:val="21"/>
              </w:rPr>
            </w:pPr>
            <w:r w:rsidRPr="00967045">
              <w:rPr>
                <w:sz w:val="21"/>
                <w:szCs w:val="21"/>
              </w:rPr>
              <w:t>No</w:t>
            </w:r>
          </w:p>
        </w:tc>
        <w:tc>
          <w:tcPr>
            <w:tcW w:w="1089" w:type="dxa"/>
          </w:tcPr>
          <w:p w14:paraId="47F8CA27" w14:textId="06C60040" w:rsidR="00D85420" w:rsidRPr="00967045" w:rsidRDefault="003E18AD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2E701F19" w14:textId="3AB07884" w:rsidR="00D85420" w:rsidRPr="00967045" w:rsidRDefault="00942EAB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95" w:type="dxa"/>
          </w:tcPr>
          <w:p w14:paraId="1E65CF43" w14:textId="3120A8CB" w:rsidR="00D85420" w:rsidRPr="00967045" w:rsidRDefault="00942EAB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56" w:type="dxa"/>
          </w:tcPr>
          <w:p w14:paraId="42CCF443" w14:textId="3D0DCC50" w:rsidR="00D85420" w:rsidRPr="00967045" w:rsidRDefault="00FC406A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4BC38DA6" w14:textId="4A89E28D" w:rsidR="00D85420" w:rsidRPr="00967045" w:rsidRDefault="0048235C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91" w:type="dxa"/>
          </w:tcPr>
          <w:p w14:paraId="281DF4F2" w14:textId="70867621" w:rsidR="00D85420" w:rsidRPr="00967045" w:rsidRDefault="00940E53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204AA103" w14:textId="3E25F5CA" w:rsidR="00D85420" w:rsidRPr="00967045" w:rsidRDefault="00940E53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6A0FB34C" w14:textId="6752A98A" w:rsidR="00D85420" w:rsidRPr="00967045" w:rsidRDefault="00940E53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646E172A" w14:textId="693EEEC5" w:rsidR="00D85420" w:rsidRPr="00967045" w:rsidRDefault="00940E53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4</w:t>
            </w:r>
          </w:p>
        </w:tc>
      </w:tr>
      <w:tr w:rsidR="00B27875" w14:paraId="03F5C724" w14:textId="633EFA22" w:rsidTr="6D84D678">
        <w:tc>
          <w:tcPr>
            <w:tcW w:w="1695" w:type="dxa"/>
          </w:tcPr>
          <w:p w14:paraId="0CF13931" w14:textId="3EDBAB9B" w:rsidR="00D85420" w:rsidRPr="00967045" w:rsidRDefault="00D85420" w:rsidP="64FBA23C">
            <w:pPr>
              <w:rPr>
                <w:rStyle w:val="normaltextrun"/>
                <w:color w:val="000000" w:themeColor="text1"/>
                <w:sz w:val="21"/>
                <w:szCs w:val="21"/>
                <w:lang w:val="en-NZ"/>
              </w:rPr>
            </w:pPr>
            <w:r w:rsidRPr="00967045">
              <w:rPr>
                <w:rStyle w:val="normaltextrun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 xml:space="preserve">Xu et al., </w:t>
            </w:r>
          </w:p>
          <w:p w14:paraId="1F14FDC2" w14:textId="72DC773A" w:rsidR="00D85420" w:rsidRPr="00967045" w:rsidRDefault="00D85420" w:rsidP="64FBA23C">
            <w:pPr>
              <w:rPr>
                <w:rStyle w:val="normaltextrun"/>
                <w:color w:val="000000"/>
                <w:sz w:val="21"/>
                <w:szCs w:val="21"/>
                <w:shd w:val="clear" w:color="auto" w:fill="FFFFFF"/>
                <w:lang w:val="en-NZ"/>
              </w:rPr>
            </w:pPr>
            <w:r w:rsidRPr="00967045">
              <w:rPr>
                <w:rStyle w:val="normaltextrun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2019</w:t>
            </w:r>
          </w:p>
        </w:tc>
        <w:tc>
          <w:tcPr>
            <w:tcW w:w="1150" w:type="dxa"/>
          </w:tcPr>
          <w:p w14:paraId="0357CE6D" w14:textId="6A8D626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5A96E1FF" w14:textId="4D05872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6968C887" w14:textId="681DB1D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73E1DB86" w14:textId="563B549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AAFA6E1" w14:textId="3D28675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7FA1E1AC" w14:textId="5211499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005B7ED2" w14:textId="7C40657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511CF12A" w14:textId="4D826B7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5E5CBEE9" w14:textId="1F6276A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2714D307" w14:textId="1F6E88C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64F079F9" w14:textId="6E824F9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020EE1A4" w14:textId="6897D3D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B27875" w14:paraId="66072BDB" w14:textId="7A478F3E" w:rsidTr="6D84D678">
        <w:tc>
          <w:tcPr>
            <w:tcW w:w="1695" w:type="dxa"/>
          </w:tcPr>
          <w:p w14:paraId="59D6E065" w14:textId="0ED6D13A" w:rsidR="00D85420" w:rsidRPr="00967045" w:rsidRDefault="00D85420" w:rsidP="00D85420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>AlOmeir</w:t>
            </w:r>
            <w:proofErr w:type="spellEnd"/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 xml:space="preserve"> et al., 2020</w:t>
            </w:r>
          </w:p>
        </w:tc>
        <w:tc>
          <w:tcPr>
            <w:tcW w:w="1150" w:type="dxa"/>
          </w:tcPr>
          <w:p w14:paraId="236B77CE" w14:textId="616AC47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6CDFF000" w14:textId="5F05A2C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6EEC2735" w14:textId="7641A0B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120258A5" w14:textId="4EBEE40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7B52CDD" w14:textId="0C3E6A5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1ACFB62E" w14:textId="51831D6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2D8CB6CA" w14:textId="1543FBF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80" w:type="dxa"/>
          </w:tcPr>
          <w:p w14:paraId="2C2EDC6E" w14:textId="57E674AA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47C6372C" w14:textId="42D69D5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0B7B91C0" w14:textId="3D3661B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1E93288D" w14:textId="38A7DD4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134" w:type="dxa"/>
          </w:tcPr>
          <w:p w14:paraId="264F4A04" w14:textId="23A5CD2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B27875" w14:paraId="582C09FC" w14:textId="216A8B61" w:rsidTr="6D84D678">
        <w:tc>
          <w:tcPr>
            <w:tcW w:w="1695" w:type="dxa"/>
          </w:tcPr>
          <w:p w14:paraId="7D367F40" w14:textId="622559F0" w:rsidR="00D85420" w:rsidRPr="00967045" w:rsidRDefault="00D85420" w:rsidP="00D85420">
            <w:pPr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>Clancy et al., 2020</w:t>
            </w:r>
          </w:p>
        </w:tc>
        <w:tc>
          <w:tcPr>
            <w:tcW w:w="1150" w:type="dxa"/>
          </w:tcPr>
          <w:p w14:paraId="2EBCC265" w14:textId="6878363A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1A7A782E" w14:textId="66C53C5A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67614E3B" w14:textId="37A932C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1B031F41" w14:textId="710E776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61D2B0B7" w14:textId="530691B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6AD24DD8" w14:textId="3E10EC6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210150DB" w14:textId="62D39DE1" w:rsidR="00D85420" w:rsidRPr="00967045" w:rsidRDefault="00544F22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4A879EED" w14:textId="17A7145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4FE8BADF" w14:textId="7FC3398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2E55CF82" w14:textId="7F838CB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2D06878B" w14:textId="67054F68" w:rsidR="00D85420" w:rsidRPr="00967045" w:rsidRDefault="00544F22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A</w:t>
            </w:r>
          </w:p>
        </w:tc>
        <w:tc>
          <w:tcPr>
            <w:tcW w:w="1134" w:type="dxa"/>
          </w:tcPr>
          <w:p w14:paraId="0F71D245" w14:textId="2ABBE49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B27875" w14:paraId="53F319F3" w14:textId="2A9C2B35" w:rsidTr="6D84D678">
        <w:tc>
          <w:tcPr>
            <w:tcW w:w="1695" w:type="dxa"/>
          </w:tcPr>
          <w:p w14:paraId="3C2A5424" w14:textId="1D5985A0" w:rsidR="00D85420" w:rsidRPr="00967045" w:rsidRDefault="00D85420" w:rsidP="00D85420">
            <w:pPr>
              <w:rPr>
                <w:rFonts w:cstheme="minorHAnsi"/>
                <w:sz w:val="21"/>
                <w:szCs w:val="21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  <w:t>Peddie et al., 2021</w:t>
            </w:r>
          </w:p>
        </w:tc>
        <w:tc>
          <w:tcPr>
            <w:tcW w:w="1150" w:type="dxa"/>
          </w:tcPr>
          <w:p w14:paraId="3EEAABEA" w14:textId="5EBC1F4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4BD20ABF" w14:textId="72098B6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1234DA30" w14:textId="73353A91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0C34113D" w14:textId="5C14B23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AA7A111" w14:textId="2105538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4BD457B0" w14:textId="6462255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2C34CC29" w14:textId="7456F337" w:rsidR="00D85420" w:rsidRPr="00967045" w:rsidRDefault="00220B32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3BCAD11A" w14:textId="1BFEEA3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1143E98A" w14:textId="1D6CA9FC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68" w:type="dxa"/>
          </w:tcPr>
          <w:p w14:paraId="04F60106" w14:textId="6CC1E62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6C91EE90" w14:textId="65A6B264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44326A2B" w14:textId="05B11CAF" w:rsidR="00D85420" w:rsidRPr="00967045" w:rsidRDefault="00220B32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10</w:t>
            </w:r>
          </w:p>
        </w:tc>
      </w:tr>
      <w:tr w:rsidR="00B27875" w14:paraId="608886FE" w14:textId="23205E46" w:rsidTr="6D84D678">
        <w:tc>
          <w:tcPr>
            <w:tcW w:w="1695" w:type="dxa"/>
          </w:tcPr>
          <w:p w14:paraId="5525F773" w14:textId="1AA1B6D5" w:rsidR="00D85420" w:rsidRPr="00967045" w:rsidRDefault="00D85420" w:rsidP="00D85420">
            <w:pPr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</w:pPr>
            <w:r w:rsidRPr="00967045">
              <w:rPr>
                <w:rStyle w:val="normaltextrun"/>
                <w:rFonts w:cstheme="minorHAnsi"/>
                <w:color w:val="000000"/>
                <w:sz w:val="21"/>
                <w:szCs w:val="21"/>
                <w:bdr w:val="none" w:sz="0" w:space="0" w:color="auto" w:frame="1"/>
                <w:lang w:val="en-NZ"/>
              </w:rPr>
              <w:t>Toivonen et al., 2021</w:t>
            </w:r>
          </w:p>
        </w:tc>
        <w:tc>
          <w:tcPr>
            <w:tcW w:w="1150" w:type="dxa"/>
          </w:tcPr>
          <w:p w14:paraId="2C92D8B6" w14:textId="606B975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1890811B" w14:textId="1A9AB5C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7AB5AB1E" w14:textId="3C3CA22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26729496" w14:textId="7D26A77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4BB0D8B" w14:textId="4EF33128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6703592C" w14:textId="62B1BCE5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56" w:type="dxa"/>
          </w:tcPr>
          <w:p w14:paraId="0680D85C" w14:textId="57A8969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17F90011" w14:textId="1866361F" w:rsidR="00D85420" w:rsidRPr="00967045" w:rsidRDefault="00281C2A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468439F5" w14:textId="59BF0E1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59B0452B" w14:textId="118DB44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134" w:type="dxa"/>
          </w:tcPr>
          <w:p w14:paraId="5A5A624E" w14:textId="0449A25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2BCD6BAA" w14:textId="2F37D468" w:rsidR="00D85420" w:rsidRPr="00967045" w:rsidRDefault="00281C2A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8</w:t>
            </w:r>
          </w:p>
        </w:tc>
      </w:tr>
      <w:tr w:rsidR="00B27875" w14:paraId="11F16710" w14:textId="2FDFF64D" w:rsidTr="6D84D678">
        <w:tc>
          <w:tcPr>
            <w:tcW w:w="1695" w:type="dxa"/>
          </w:tcPr>
          <w:p w14:paraId="4BDC66D2" w14:textId="4240C92E" w:rsidR="00D85420" w:rsidRPr="00967045" w:rsidRDefault="00D85420" w:rsidP="00D85420">
            <w:pPr>
              <w:rPr>
                <w:rStyle w:val="normaltextrun"/>
                <w:rFonts w:cstheme="minorHAnsi"/>
                <w:color w:val="000000"/>
                <w:sz w:val="21"/>
                <w:szCs w:val="21"/>
                <w:shd w:val="clear" w:color="auto" w:fill="FFFFFF"/>
                <w:lang w:val="en-NZ"/>
              </w:rPr>
            </w:pPr>
            <w:r w:rsidRPr="00967045">
              <w:rPr>
                <w:rStyle w:val="normaltextrun"/>
                <w:rFonts w:cstheme="minorHAnsi"/>
                <w:sz w:val="21"/>
                <w:szCs w:val="21"/>
                <w:shd w:val="clear" w:color="auto" w:fill="FFFFFF"/>
                <w:lang w:val="en-NZ"/>
              </w:rPr>
              <w:t>Fleming et al., 2022</w:t>
            </w:r>
          </w:p>
        </w:tc>
        <w:tc>
          <w:tcPr>
            <w:tcW w:w="1150" w:type="dxa"/>
          </w:tcPr>
          <w:p w14:paraId="61616825" w14:textId="258E000F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959" w:type="dxa"/>
          </w:tcPr>
          <w:p w14:paraId="70E535D2" w14:textId="40A3A789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244EA616" w14:textId="23808123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784669F0" w14:textId="5B504337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405B151F" w14:textId="25F8380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014626B3" w14:textId="66C7F3EB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56" w:type="dxa"/>
          </w:tcPr>
          <w:p w14:paraId="7B474BBC" w14:textId="5D310342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793159AA" w14:textId="317F62C8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7549C990" w14:textId="37BE3EAA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68" w:type="dxa"/>
          </w:tcPr>
          <w:p w14:paraId="2AC68E6D" w14:textId="667C8D5D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/A</w:t>
            </w:r>
          </w:p>
        </w:tc>
        <w:tc>
          <w:tcPr>
            <w:tcW w:w="1134" w:type="dxa"/>
          </w:tcPr>
          <w:p w14:paraId="1E52C1D8" w14:textId="65DC15D6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3DF8BA4F" w14:textId="01F7B270" w:rsidR="00D85420" w:rsidRPr="00967045" w:rsidRDefault="00D85420" w:rsidP="00B27875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9</w:t>
            </w:r>
          </w:p>
        </w:tc>
      </w:tr>
      <w:tr w:rsidR="007E709E" w14:paraId="7F737137" w14:textId="77777777" w:rsidTr="6D84D678">
        <w:tc>
          <w:tcPr>
            <w:tcW w:w="1695" w:type="dxa"/>
          </w:tcPr>
          <w:p w14:paraId="38CA0F44" w14:textId="2337C978" w:rsidR="007E709E" w:rsidRPr="00967045" w:rsidRDefault="007E709E" w:rsidP="007E709E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967045">
              <w:rPr>
                <w:rFonts w:cstheme="minorHAnsi"/>
                <w:sz w:val="21"/>
                <w:szCs w:val="21"/>
              </w:rPr>
              <w:t>Montagna</w:t>
            </w:r>
            <w:proofErr w:type="spellEnd"/>
            <w:r w:rsidRPr="00967045">
              <w:rPr>
                <w:rFonts w:cstheme="minorHAnsi"/>
                <w:sz w:val="21"/>
                <w:szCs w:val="21"/>
              </w:rPr>
              <w:t xml:space="preserve"> et al., 2022 </w:t>
            </w:r>
          </w:p>
        </w:tc>
        <w:tc>
          <w:tcPr>
            <w:tcW w:w="1150" w:type="dxa"/>
          </w:tcPr>
          <w:p w14:paraId="3AB87527" w14:textId="2E38D005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51731DA7" w14:textId="549117F9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48456A42" w14:textId="5D518239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9" w:type="dxa"/>
          </w:tcPr>
          <w:p w14:paraId="2A0A309B" w14:textId="1AFDAB96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63F780D9" w14:textId="10AC5C08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95" w:type="dxa"/>
          </w:tcPr>
          <w:p w14:paraId="2916FD2B" w14:textId="3F535DC5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56" w:type="dxa"/>
          </w:tcPr>
          <w:p w14:paraId="71FB2985" w14:textId="7C41379D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80" w:type="dxa"/>
          </w:tcPr>
          <w:p w14:paraId="4B74B76C" w14:textId="6CFF7533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91" w:type="dxa"/>
          </w:tcPr>
          <w:p w14:paraId="57AD777C" w14:textId="1F400669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068" w:type="dxa"/>
          </w:tcPr>
          <w:p w14:paraId="34CDB44D" w14:textId="7642BEBC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528AC929" w14:textId="799C3545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No</w:t>
            </w:r>
          </w:p>
        </w:tc>
        <w:tc>
          <w:tcPr>
            <w:tcW w:w="1134" w:type="dxa"/>
          </w:tcPr>
          <w:p w14:paraId="315405E8" w14:textId="78B48562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7E709E" w14:paraId="06D8C75B" w14:textId="5574E388" w:rsidTr="6D84D678">
        <w:tc>
          <w:tcPr>
            <w:tcW w:w="1695" w:type="dxa"/>
          </w:tcPr>
          <w:p w14:paraId="25840852" w14:textId="79256F1D" w:rsidR="007E709E" w:rsidRPr="00967045" w:rsidRDefault="007E709E" w:rsidP="007E709E">
            <w:pPr>
              <w:rPr>
                <w:rFonts w:cstheme="minorHAnsi"/>
                <w:sz w:val="21"/>
                <w:szCs w:val="21"/>
              </w:rPr>
            </w:pPr>
            <w:proofErr w:type="spellStart"/>
            <w:r w:rsidRPr="00967045">
              <w:rPr>
                <w:rFonts w:cstheme="minorHAnsi"/>
                <w:sz w:val="21"/>
                <w:szCs w:val="21"/>
              </w:rPr>
              <w:t>Yussof</w:t>
            </w:r>
            <w:proofErr w:type="spellEnd"/>
            <w:r w:rsidRPr="00967045">
              <w:rPr>
                <w:rFonts w:cstheme="minorHAnsi"/>
                <w:sz w:val="21"/>
                <w:szCs w:val="21"/>
              </w:rPr>
              <w:t xml:space="preserve"> et al., 2022</w:t>
            </w:r>
          </w:p>
        </w:tc>
        <w:tc>
          <w:tcPr>
            <w:tcW w:w="1150" w:type="dxa"/>
          </w:tcPr>
          <w:p w14:paraId="553FF8AC" w14:textId="5D46E3CE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959" w:type="dxa"/>
          </w:tcPr>
          <w:p w14:paraId="1233B1E2" w14:textId="6CFC5FB9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12" w:type="dxa"/>
          </w:tcPr>
          <w:p w14:paraId="643BE4F2" w14:textId="7523D237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9" w:type="dxa"/>
          </w:tcPr>
          <w:p w14:paraId="68CAFA71" w14:textId="434069D8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4DF6BBC8" w14:textId="7BC05750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5" w:type="dxa"/>
          </w:tcPr>
          <w:p w14:paraId="0D8ED5BB" w14:textId="2CC051B3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Unclear</w:t>
            </w:r>
          </w:p>
        </w:tc>
        <w:tc>
          <w:tcPr>
            <w:tcW w:w="1056" w:type="dxa"/>
          </w:tcPr>
          <w:p w14:paraId="3BAA13E4" w14:textId="73835983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80" w:type="dxa"/>
          </w:tcPr>
          <w:p w14:paraId="06C9EB12" w14:textId="02AE58AA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91" w:type="dxa"/>
          </w:tcPr>
          <w:p w14:paraId="0B4BD1D5" w14:textId="7E90B566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068" w:type="dxa"/>
          </w:tcPr>
          <w:p w14:paraId="76BD8602" w14:textId="1D54D929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5FCAEC51" w14:textId="56682A22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Yes</w:t>
            </w:r>
          </w:p>
        </w:tc>
        <w:tc>
          <w:tcPr>
            <w:tcW w:w="1134" w:type="dxa"/>
          </w:tcPr>
          <w:p w14:paraId="0049BCAA" w14:textId="318C13BD" w:rsidR="007E709E" w:rsidRPr="00967045" w:rsidRDefault="007E709E" w:rsidP="007E709E">
            <w:pPr>
              <w:jc w:val="center"/>
              <w:rPr>
                <w:rFonts w:cstheme="minorHAnsi"/>
                <w:sz w:val="21"/>
                <w:szCs w:val="21"/>
              </w:rPr>
            </w:pPr>
            <w:r w:rsidRPr="00967045">
              <w:rPr>
                <w:rFonts w:cstheme="minorHAnsi"/>
                <w:sz w:val="21"/>
                <w:szCs w:val="21"/>
              </w:rPr>
              <w:t>10</w:t>
            </w:r>
          </w:p>
        </w:tc>
      </w:tr>
    </w:tbl>
    <w:p w14:paraId="21600EA0" w14:textId="4C7601DD" w:rsidR="03824B93" w:rsidRDefault="03824B93"/>
    <w:p w14:paraId="185FBBD1" w14:textId="572BAC6A" w:rsidR="00967045" w:rsidRPr="00967045" w:rsidRDefault="002467E9" w:rsidP="03824B93">
      <w:pPr>
        <w:jc w:val="both"/>
        <w:rPr>
          <w:sz w:val="20"/>
          <w:szCs w:val="20"/>
        </w:rPr>
      </w:pPr>
      <w:r w:rsidRPr="03824B93">
        <w:rPr>
          <w:sz w:val="20"/>
          <w:szCs w:val="20"/>
        </w:rPr>
        <w:lastRenderedPageBreak/>
        <w:t xml:space="preserve">Q1, </w:t>
      </w:r>
      <w:r w:rsidR="008D3E68" w:rsidRPr="03824B93">
        <w:rPr>
          <w:sz w:val="20"/>
          <w:szCs w:val="20"/>
        </w:rPr>
        <w:t xml:space="preserve">Is the review question clearly stated?; Q2, Were the inclusion criteria for the review appropriate?; Q3, </w:t>
      </w:r>
      <w:r w:rsidR="00967045" w:rsidRPr="03824B93">
        <w:rPr>
          <w:sz w:val="20"/>
          <w:szCs w:val="20"/>
        </w:rPr>
        <w:t xml:space="preserve">Was the search strategy appropriate?; Q4, </w:t>
      </w:r>
      <w:r w:rsidR="00967045" w:rsidRPr="03824B93">
        <w:rPr>
          <w:rFonts w:ascii="Calibri" w:eastAsia="Times New Roman" w:hAnsi="Calibri" w:cs="Calibri"/>
          <w:color w:val="000000" w:themeColor="text1"/>
          <w:sz w:val="20"/>
          <w:szCs w:val="20"/>
          <w:lang w:val="en-NZ" w:eastAsia="en-NZ"/>
        </w:rPr>
        <w:t>Were the sources and resources used to search for studies adequate?; Q5, Were t</w:t>
      </w:r>
      <w:r w:rsidR="34C363C0" w:rsidRPr="03824B93">
        <w:rPr>
          <w:rFonts w:ascii="Calibri" w:eastAsia="Times New Roman" w:hAnsi="Calibri" w:cs="Calibri"/>
          <w:color w:val="000000" w:themeColor="text1"/>
          <w:sz w:val="20"/>
          <w:szCs w:val="20"/>
          <w:lang w:val="en-NZ" w:eastAsia="en-NZ"/>
        </w:rPr>
        <w:t>h</w:t>
      </w:r>
      <w:r w:rsidR="00967045" w:rsidRPr="03824B93">
        <w:rPr>
          <w:rFonts w:ascii="Calibri" w:eastAsia="Times New Roman" w:hAnsi="Calibri" w:cs="Calibri"/>
          <w:color w:val="000000" w:themeColor="text1"/>
          <w:sz w:val="20"/>
          <w:szCs w:val="20"/>
          <w:lang w:val="en-NZ" w:eastAsia="en-NZ"/>
        </w:rPr>
        <w:t>e criteria for appraising studies appropriate?; Q6, Was critical appraisal conducted by two or more reviewers independently?; Q7, Were there methods to minimi</w:t>
      </w:r>
      <w:r w:rsidR="1C7B6AA5" w:rsidRPr="03824B93">
        <w:rPr>
          <w:rFonts w:ascii="Calibri" w:eastAsia="Times New Roman" w:hAnsi="Calibri" w:cs="Calibri"/>
          <w:color w:val="000000" w:themeColor="text1"/>
          <w:sz w:val="20"/>
          <w:szCs w:val="20"/>
          <w:lang w:val="en-NZ" w:eastAsia="en-NZ"/>
        </w:rPr>
        <w:t>s</w:t>
      </w:r>
      <w:r w:rsidR="00967045" w:rsidRPr="03824B93">
        <w:rPr>
          <w:rFonts w:ascii="Calibri" w:eastAsia="Times New Roman" w:hAnsi="Calibri" w:cs="Calibri"/>
          <w:color w:val="000000" w:themeColor="text1"/>
          <w:sz w:val="20"/>
          <w:szCs w:val="20"/>
          <w:lang w:val="en-NZ" w:eastAsia="en-NZ"/>
        </w:rPr>
        <w:t>e errors in data extraction?; Q8 Were the methods used to combine studies appropriate?; Q9, Was the likelihood of publication bias assessed?; Q10, Were recommendations for policy and/or practice supported by the reported data?; Q11, Were the specific directives for new research appropriate?</w:t>
      </w:r>
    </w:p>
    <w:p w14:paraId="3C6687C9" w14:textId="1E0BDB1D" w:rsidR="00BA42FE" w:rsidRPr="00967045" w:rsidRDefault="00BA42FE">
      <w:pPr>
        <w:rPr>
          <w:sz w:val="20"/>
          <w:szCs w:val="20"/>
        </w:rPr>
      </w:pPr>
    </w:p>
    <w:p w14:paraId="60FD73B8" w14:textId="5FCC674F" w:rsidR="00BA42FE" w:rsidRDefault="00BA42FE"/>
    <w:sectPr w:rsidR="00BA42FE" w:rsidSect="009A39A8">
      <w:pgSz w:w="16840" w:h="11900" w:orient="landscape"/>
      <w:pgMar w:top="1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413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2FE"/>
    <w:rsid w:val="00000100"/>
    <w:rsid w:val="00005227"/>
    <w:rsid w:val="00031396"/>
    <w:rsid w:val="000377BC"/>
    <w:rsid w:val="00044EF4"/>
    <w:rsid w:val="00045253"/>
    <w:rsid w:val="00075874"/>
    <w:rsid w:val="000A2D59"/>
    <w:rsid w:val="000A3B81"/>
    <w:rsid w:val="000D1AA0"/>
    <w:rsid w:val="000D3CAC"/>
    <w:rsid w:val="000D74F0"/>
    <w:rsid w:val="00101BD0"/>
    <w:rsid w:val="001071AD"/>
    <w:rsid w:val="00123EBB"/>
    <w:rsid w:val="001256A2"/>
    <w:rsid w:val="00134E4A"/>
    <w:rsid w:val="00147A35"/>
    <w:rsid w:val="00156E68"/>
    <w:rsid w:val="001608C0"/>
    <w:rsid w:val="00176444"/>
    <w:rsid w:val="001E004A"/>
    <w:rsid w:val="001E40EB"/>
    <w:rsid w:val="00220B32"/>
    <w:rsid w:val="00240D52"/>
    <w:rsid w:val="002467E9"/>
    <w:rsid w:val="0025300D"/>
    <w:rsid w:val="00265026"/>
    <w:rsid w:val="00267DE7"/>
    <w:rsid w:val="00280556"/>
    <w:rsid w:val="002819CC"/>
    <w:rsid w:val="00281C2A"/>
    <w:rsid w:val="00293A26"/>
    <w:rsid w:val="002B62C8"/>
    <w:rsid w:val="002B7B05"/>
    <w:rsid w:val="002D7237"/>
    <w:rsid w:val="002E18DA"/>
    <w:rsid w:val="002E2AE2"/>
    <w:rsid w:val="002E4809"/>
    <w:rsid w:val="00301071"/>
    <w:rsid w:val="00301AFB"/>
    <w:rsid w:val="0031148A"/>
    <w:rsid w:val="00311A42"/>
    <w:rsid w:val="003140D3"/>
    <w:rsid w:val="003143AB"/>
    <w:rsid w:val="00314D7B"/>
    <w:rsid w:val="00336FE5"/>
    <w:rsid w:val="00344A2B"/>
    <w:rsid w:val="00364DA0"/>
    <w:rsid w:val="00373F93"/>
    <w:rsid w:val="003944F1"/>
    <w:rsid w:val="003A3D3B"/>
    <w:rsid w:val="003B0F7F"/>
    <w:rsid w:val="003C29CA"/>
    <w:rsid w:val="003E0C4E"/>
    <w:rsid w:val="003E0EF9"/>
    <w:rsid w:val="003E18AD"/>
    <w:rsid w:val="00423111"/>
    <w:rsid w:val="00436FEE"/>
    <w:rsid w:val="00463014"/>
    <w:rsid w:val="00466D72"/>
    <w:rsid w:val="0047163C"/>
    <w:rsid w:val="0047776F"/>
    <w:rsid w:val="0048235C"/>
    <w:rsid w:val="004824E9"/>
    <w:rsid w:val="00483AC1"/>
    <w:rsid w:val="004C1962"/>
    <w:rsid w:val="004C31EF"/>
    <w:rsid w:val="004D65CA"/>
    <w:rsid w:val="004E0C95"/>
    <w:rsid w:val="004E4546"/>
    <w:rsid w:val="00500F78"/>
    <w:rsid w:val="00526202"/>
    <w:rsid w:val="00537D36"/>
    <w:rsid w:val="00544090"/>
    <w:rsid w:val="00544F22"/>
    <w:rsid w:val="00556569"/>
    <w:rsid w:val="00556CC7"/>
    <w:rsid w:val="005A04DB"/>
    <w:rsid w:val="005A3A6A"/>
    <w:rsid w:val="005B3915"/>
    <w:rsid w:val="005C4582"/>
    <w:rsid w:val="005D371D"/>
    <w:rsid w:val="005F3900"/>
    <w:rsid w:val="0060047F"/>
    <w:rsid w:val="00606E53"/>
    <w:rsid w:val="006178F4"/>
    <w:rsid w:val="006207B0"/>
    <w:rsid w:val="00635865"/>
    <w:rsid w:val="00645E65"/>
    <w:rsid w:val="00674596"/>
    <w:rsid w:val="00687CE3"/>
    <w:rsid w:val="006A15C7"/>
    <w:rsid w:val="006C27C6"/>
    <w:rsid w:val="006D1B29"/>
    <w:rsid w:val="006E665B"/>
    <w:rsid w:val="00726075"/>
    <w:rsid w:val="00730508"/>
    <w:rsid w:val="0074143E"/>
    <w:rsid w:val="007588D7"/>
    <w:rsid w:val="007B170B"/>
    <w:rsid w:val="007B3A3E"/>
    <w:rsid w:val="007C1C30"/>
    <w:rsid w:val="007D07F0"/>
    <w:rsid w:val="007D68A2"/>
    <w:rsid w:val="007E2257"/>
    <w:rsid w:val="007E709E"/>
    <w:rsid w:val="007F2CB3"/>
    <w:rsid w:val="007F7EBC"/>
    <w:rsid w:val="008036B9"/>
    <w:rsid w:val="0082167A"/>
    <w:rsid w:val="00836AF7"/>
    <w:rsid w:val="00877A21"/>
    <w:rsid w:val="0088698E"/>
    <w:rsid w:val="00894CFE"/>
    <w:rsid w:val="008B496E"/>
    <w:rsid w:val="008C5C61"/>
    <w:rsid w:val="008D3E68"/>
    <w:rsid w:val="008D43CC"/>
    <w:rsid w:val="008F69CF"/>
    <w:rsid w:val="00904F93"/>
    <w:rsid w:val="00913A9C"/>
    <w:rsid w:val="009142D1"/>
    <w:rsid w:val="00917F21"/>
    <w:rsid w:val="00932301"/>
    <w:rsid w:val="00934A82"/>
    <w:rsid w:val="00940E53"/>
    <w:rsid w:val="00942EAB"/>
    <w:rsid w:val="00967045"/>
    <w:rsid w:val="00975A85"/>
    <w:rsid w:val="009963CB"/>
    <w:rsid w:val="009A3191"/>
    <w:rsid w:val="009A39A8"/>
    <w:rsid w:val="009D0C22"/>
    <w:rsid w:val="009E3655"/>
    <w:rsid w:val="009E6A4E"/>
    <w:rsid w:val="009F16E8"/>
    <w:rsid w:val="00A0106E"/>
    <w:rsid w:val="00A03982"/>
    <w:rsid w:val="00A117D3"/>
    <w:rsid w:val="00A21A09"/>
    <w:rsid w:val="00A51351"/>
    <w:rsid w:val="00A53996"/>
    <w:rsid w:val="00A62C0F"/>
    <w:rsid w:val="00A64435"/>
    <w:rsid w:val="00A72D5C"/>
    <w:rsid w:val="00A93799"/>
    <w:rsid w:val="00AB792E"/>
    <w:rsid w:val="00AE720C"/>
    <w:rsid w:val="00AF12D1"/>
    <w:rsid w:val="00B12477"/>
    <w:rsid w:val="00B13AC1"/>
    <w:rsid w:val="00B214CD"/>
    <w:rsid w:val="00B21D46"/>
    <w:rsid w:val="00B27875"/>
    <w:rsid w:val="00B41484"/>
    <w:rsid w:val="00B54873"/>
    <w:rsid w:val="00B628A6"/>
    <w:rsid w:val="00B837C3"/>
    <w:rsid w:val="00BA42FE"/>
    <w:rsid w:val="00BC5CA8"/>
    <w:rsid w:val="00BD65DF"/>
    <w:rsid w:val="00BF1678"/>
    <w:rsid w:val="00C21FC4"/>
    <w:rsid w:val="00C404B7"/>
    <w:rsid w:val="00C7243F"/>
    <w:rsid w:val="00C82C2F"/>
    <w:rsid w:val="00CB654B"/>
    <w:rsid w:val="00D11795"/>
    <w:rsid w:val="00D27358"/>
    <w:rsid w:val="00D457E9"/>
    <w:rsid w:val="00D51650"/>
    <w:rsid w:val="00D73389"/>
    <w:rsid w:val="00D74A0A"/>
    <w:rsid w:val="00D85420"/>
    <w:rsid w:val="00DA35F1"/>
    <w:rsid w:val="00DA4590"/>
    <w:rsid w:val="00DE0E2E"/>
    <w:rsid w:val="00E01951"/>
    <w:rsid w:val="00E1143E"/>
    <w:rsid w:val="00E46564"/>
    <w:rsid w:val="00E47A30"/>
    <w:rsid w:val="00E65A13"/>
    <w:rsid w:val="00E97B11"/>
    <w:rsid w:val="00EA0676"/>
    <w:rsid w:val="00EA0D30"/>
    <w:rsid w:val="00EA1AC9"/>
    <w:rsid w:val="00EC3348"/>
    <w:rsid w:val="00EC33CF"/>
    <w:rsid w:val="00EC6EBF"/>
    <w:rsid w:val="00ED6268"/>
    <w:rsid w:val="00F122ED"/>
    <w:rsid w:val="00F25672"/>
    <w:rsid w:val="00F44A8C"/>
    <w:rsid w:val="00F5547A"/>
    <w:rsid w:val="00F613ED"/>
    <w:rsid w:val="00F63CB1"/>
    <w:rsid w:val="00F64C3D"/>
    <w:rsid w:val="00F80870"/>
    <w:rsid w:val="00F83114"/>
    <w:rsid w:val="00F95175"/>
    <w:rsid w:val="00FA3608"/>
    <w:rsid w:val="00FC1D1B"/>
    <w:rsid w:val="00FC38DF"/>
    <w:rsid w:val="00FC406A"/>
    <w:rsid w:val="00FC6DF0"/>
    <w:rsid w:val="03824B93"/>
    <w:rsid w:val="07852C6B"/>
    <w:rsid w:val="0830B752"/>
    <w:rsid w:val="1C7B6AA5"/>
    <w:rsid w:val="1DF289F0"/>
    <w:rsid w:val="1EE1EF91"/>
    <w:rsid w:val="1F90B736"/>
    <w:rsid w:val="2B96D54F"/>
    <w:rsid w:val="33D6AEC2"/>
    <w:rsid w:val="34C363C0"/>
    <w:rsid w:val="3779995D"/>
    <w:rsid w:val="3F376EAD"/>
    <w:rsid w:val="3F8F7CF8"/>
    <w:rsid w:val="4B1FD4D2"/>
    <w:rsid w:val="4CB22121"/>
    <w:rsid w:val="4F50955C"/>
    <w:rsid w:val="50EC65BD"/>
    <w:rsid w:val="54CDA7A1"/>
    <w:rsid w:val="584F6A34"/>
    <w:rsid w:val="603D0A5F"/>
    <w:rsid w:val="64FBA23C"/>
    <w:rsid w:val="6A4D35B6"/>
    <w:rsid w:val="6B51BB63"/>
    <w:rsid w:val="6BE90617"/>
    <w:rsid w:val="6D84D678"/>
    <w:rsid w:val="73DAEF9F"/>
    <w:rsid w:val="7A064752"/>
    <w:rsid w:val="7BA217B3"/>
    <w:rsid w:val="7C31F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8E03E"/>
  <w15:chartTrackingRefBased/>
  <w15:docId w15:val="{7260C7C2-7F2C-FA46-8D37-7136FC36A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4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2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2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2F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A42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E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EBC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E1143E"/>
  </w:style>
  <w:style w:type="character" w:customStyle="1" w:styleId="eop">
    <w:name w:val="eop"/>
    <w:basedOn w:val="DefaultParagraphFont"/>
    <w:rsid w:val="00556CC7"/>
  </w:style>
  <w:style w:type="table" w:customStyle="1" w:styleId="TableGrid6">
    <w:name w:val="Table Grid6"/>
    <w:basedOn w:val="TableNormal"/>
    <w:next w:val="TableGrid"/>
    <w:uiPriority w:val="59"/>
    <w:rsid w:val="008D3E68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1C16E0-3A6C-46E2-8B15-58FFB9B87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odd</dc:creator>
  <cp:keywords/>
  <dc:description/>
  <cp:lastModifiedBy>Adam Todd</cp:lastModifiedBy>
  <cp:revision>3</cp:revision>
  <cp:lastPrinted>2022-03-10T15:14:00Z</cp:lastPrinted>
  <dcterms:created xsi:type="dcterms:W3CDTF">2023-08-23T15:28:00Z</dcterms:created>
  <dcterms:modified xsi:type="dcterms:W3CDTF">2024-01-03T11:08:00Z</dcterms:modified>
</cp:coreProperties>
</file>